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773AF" w14:textId="20988402" w:rsidR="00796523" w:rsidRPr="00796523" w:rsidRDefault="00796523" w:rsidP="00796523">
      <w:pPr>
        <w:ind w:left="122" w:hangingChars="50" w:hanging="122"/>
        <w:rPr>
          <w:rFonts w:ascii="Times New Roman" w:hAnsi="Times New Roman" w:cs="Times New Roman"/>
          <w:b/>
          <w:bCs/>
          <w:sz w:val="24"/>
          <w:szCs w:val="24"/>
        </w:rPr>
      </w:pPr>
      <w:r w:rsidRPr="00796523">
        <w:rPr>
          <w:rFonts w:ascii="Times New Roman" w:hAnsi="Times New Roman" w:cs="Times New Roman"/>
          <w:b/>
          <w:bCs/>
          <w:sz w:val="24"/>
          <w:szCs w:val="24"/>
        </w:rPr>
        <w:t xml:space="preserve">FigureS1. </w:t>
      </w:r>
    </w:p>
    <w:p w14:paraId="4794377C" w14:textId="4A3C3274" w:rsidR="00C37061" w:rsidRPr="00796523" w:rsidRDefault="00CE5B55" w:rsidP="00733BB1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7965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A197D6" wp14:editId="533FB35E">
            <wp:extent cx="5400040" cy="41611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87665" w14:textId="5662698F" w:rsidR="00796523" w:rsidRDefault="00796523" w:rsidP="00733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523">
        <w:rPr>
          <w:rFonts w:ascii="Times New Roman" w:hAnsi="Times New Roman" w:cs="Times New Roman"/>
          <w:b/>
          <w:bCs/>
          <w:sz w:val="24"/>
          <w:szCs w:val="24"/>
        </w:rPr>
        <w:t xml:space="preserve">FigureS1. Beta diversity using unweighted </w:t>
      </w:r>
      <w:proofErr w:type="spellStart"/>
      <w:r w:rsidRPr="00796523">
        <w:rPr>
          <w:rFonts w:ascii="Times New Roman" w:hAnsi="Times New Roman" w:cs="Times New Roman"/>
          <w:b/>
          <w:bCs/>
          <w:sz w:val="24"/>
          <w:szCs w:val="24"/>
        </w:rPr>
        <w:t>Unifrac</w:t>
      </w:r>
      <w:proofErr w:type="spellEnd"/>
      <w:r w:rsidRPr="007965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523">
        <w:rPr>
          <w:rFonts w:ascii="Times New Roman" w:hAnsi="Times New Roman" w:cs="Times New Roman"/>
          <w:sz w:val="24"/>
          <w:szCs w:val="24"/>
        </w:rPr>
        <w:t xml:space="preserve"> Green and red indicate control and RS, respectively.</w:t>
      </w:r>
    </w:p>
    <w:p w14:paraId="1878878A" w14:textId="62F484E2" w:rsidR="00CA4C72" w:rsidRDefault="00CA4C72" w:rsidP="00733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9AC471" w14:textId="75701EED" w:rsidR="00CA4C72" w:rsidRPr="00CA4C72" w:rsidRDefault="00CA4C72" w:rsidP="00733B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4C7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A4C72">
        <w:rPr>
          <w:rFonts w:ascii="Times New Roman" w:hAnsi="Times New Roman" w:cs="Times New Roman"/>
          <w:b/>
          <w:bCs/>
          <w:sz w:val="24"/>
          <w:szCs w:val="24"/>
        </w:rPr>
        <w:t>igure S2.</w:t>
      </w:r>
    </w:p>
    <w:p w14:paraId="54E8AD10" w14:textId="0A9BBF72" w:rsidR="001E166E" w:rsidRDefault="00873CA5" w:rsidP="007479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3CA5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40C3961" wp14:editId="34020439">
            <wp:extent cx="2476500" cy="2813050"/>
            <wp:effectExtent l="0" t="0" r="0" b="0"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3AB60783-83C1-4BDF-96E1-5F20353F1A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3AB60783-83C1-4BDF-96E1-5F20353F1A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6BB2D" w14:textId="31971EB4" w:rsidR="0074797E" w:rsidRDefault="0074797E" w:rsidP="007479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9652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230F">
        <w:rPr>
          <w:rFonts w:ascii="Times New Roman" w:hAnsi="Times New Roman" w:cs="Times New Roman"/>
          <w:b/>
          <w:bCs/>
          <w:sz w:val="24"/>
          <w:szCs w:val="24"/>
        </w:rPr>
        <w:t xml:space="preserve">RS increase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efferibacter</w:t>
      </w:r>
      <w:r w:rsidR="00873CA5">
        <w:rPr>
          <w:rFonts w:ascii="Times New Roman" w:hAnsi="Times New Roman" w:cs="Times New Roman"/>
          <w:b/>
          <w:bCs/>
          <w:sz w:val="24"/>
          <w:szCs w:val="24"/>
        </w:rPr>
        <w:t>ales</w:t>
      </w:r>
      <w:proofErr w:type="spellEnd"/>
      <w:r w:rsidR="00D5230F">
        <w:rPr>
          <w:rFonts w:ascii="Times New Roman" w:hAnsi="Times New Roman" w:cs="Times New Roman"/>
          <w:b/>
          <w:bCs/>
          <w:sz w:val="24"/>
          <w:szCs w:val="24"/>
        </w:rPr>
        <w:t xml:space="preserve"> order</w:t>
      </w:r>
      <w:r w:rsidRPr="007965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65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4E30">
        <w:rPr>
          <w:rFonts w:ascii="Times New Roman" w:hAnsi="Times New Roman" w:cs="Times New Roman"/>
          <w:sz w:val="24"/>
          <w:szCs w:val="24"/>
        </w:rPr>
        <w:t>Defferibacterales</w:t>
      </w:r>
      <w:proofErr w:type="spellEnd"/>
      <w:r w:rsidR="00634E30">
        <w:rPr>
          <w:rFonts w:ascii="Times New Roman" w:hAnsi="Times New Roman" w:cs="Times New Roman"/>
          <w:sz w:val="24"/>
          <w:szCs w:val="24"/>
        </w:rPr>
        <w:t xml:space="preserve"> is increased in RS group. **</w:t>
      </w:r>
      <w:r w:rsidR="00634E30" w:rsidRPr="00634E3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4E30">
        <w:rPr>
          <w:rFonts w:ascii="Times New Roman" w:hAnsi="Times New Roman" w:cs="Times New Roman"/>
          <w:sz w:val="24"/>
          <w:szCs w:val="24"/>
        </w:rPr>
        <w:t xml:space="preserve"> &lt; 0.01, n = 6.</w:t>
      </w:r>
    </w:p>
    <w:p w14:paraId="695F6820" w14:textId="77777777" w:rsidR="00CA4C72" w:rsidRPr="0074797E" w:rsidRDefault="00CA4C72" w:rsidP="00733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A4C72" w:rsidRPr="0074797E" w:rsidSect="00490E0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1NDI3NzU0NjMwN7NQ0lEKTi0uzszPAykwqgUA+mCM4iwAAAA="/>
  </w:docVars>
  <w:rsids>
    <w:rsidRoot w:val="00DF58F5"/>
    <w:rsid w:val="001E166E"/>
    <w:rsid w:val="002A24C4"/>
    <w:rsid w:val="00490E05"/>
    <w:rsid w:val="00634E30"/>
    <w:rsid w:val="00733BB1"/>
    <w:rsid w:val="0074797E"/>
    <w:rsid w:val="00796523"/>
    <w:rsid w:val="00873CA5"/>
    <w:rsid w:val="00B50508"/>
    <w:rsid w:val="00C37061"/>
    <w:rsid w:val="00CA4C72"/>
    <w:rsid w:val="00CE5B55"/>
    <w:rsid w:val="00D5230F"/>
    <w:rsid w:val="00DF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4CC21F"/>
  <w15:chartTrackingRefBased/>
  <w15:docId w15:val="{DA96F094-744C-4E73-8B03-D50C8C7A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da Yasuhito</dc:creator>
  <cp:keywords/>
  <dc:description/>
  <cp:lastModifiedBy>Shimada Yasuhito</cp:lastModifiedBy>
  <cp:revision>11</cp:revision>
  <dcterms:created xsi:type="dcterms:W3CDTF">2023-08-01T07:31:00Z</dcterms:created>
  <dcterms:modified xsi:type="dcterms:W3CDTF">2023-08-01T11:42:00Z</dcterms:modified>
</cp:coreProperties>
</file>